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A41CC" w14:textId="77777777" w:rsidR="00E20EF1" w:rsidRDefault="00E20EF1" w:rsidP="00E20EF1">
      <w:pPr>
        <w:rPr>
          <w:bCs/>
          <w:color w:val="000000"/>
        </w:rPr>
      </w:pPr>
      <w:r>
        <w:t>Table S2</w:t>
      </w:r>
      <w:r w:rsidRPr="00187E09">
        <w:t xml:space="preserve">. Association of </w:t>
      </w:r>
      <w:r w:rsidRPr="0081013D">
        <w:rPr>
          <w:i/>
        </w:rPr>
        <w:t>CYP1A1</w:t>
      </w:r>
      <w:r>
        <w:t xml:space="preserve"> </w:t>
      </w:r>
      <w:r w:rsidRPr="00481C7E">
        <w:rPr>
          <w:bCs/>
          <w:color w:val="000000"/>
        </w:rPr>
        <w:t xml:space="preserve">rs2472297, </w:t>
      </w:r>
      <w:r w:rsidRPr="0081013D">
        <w:rPr>
          <w:bCs/>
          <w:i/>
          <w:color w:val="000000"/>
        </w:rPr>
        <w:t>AHR</w:t>
      </w:r>
      <w:r>
        <w:rPr>
          <w:bCs/>
          <w:color w:val="000000"/>
        </w:rPr>
        <w:t xml:space="preserve"> </w:t>
      </w:r>
      <w:r w:rsidRPr="00481C7E">
        <w:rPr>
          <w:bCs/>
          <w:color w:val="000000"/>
        </w:rPr>
        <w:t xml:space="preserve">rs6968865 </w:t>
      </w:r>
      <w:r w:rsidRPr="00187E09">
        <w:rPr>
          <w:bCs/>
          <w:color w:val="000000"/>
        </w:rPr>
        <w:t>and combined genetic score with decaffeinated coffee consumption.</w:t>
      </w:r>
    </w:p>
    <w:p w14:paraId="12EAED27" w14:textId="77777777" w:rsidR="00E20EF1" w:rsidRPr="00187E09" w:rsidRDefault="00E20EF1" w:rsidP="00E20EF1"/>
    <w:tbl>
      <w:tblPr>
        <w:tblW w:w="13463" w:type="dxa"/>
        <w:tblInd w:w="93" w:type="dxa"/>
        <w:tblLook w:val="04A0" w:firstRow="1" w:lastRow="0" w:firstColumn="1" w:lastColumn="0" w:noHBand="0" w:noVBand="1"/>
      </w:tblPr>
      <w:tblGrid>
        <w:gridCol w:w="920"/>
        <w:gridCol w:w="700"/>
        <w:gridCol w:w="803"/>
        <w:gridCol w:w="700"/>
        <w:gridCol w:w="700"/>
        <w:gridCol w:w="700"/>
        <w:gridCol w:w="826"/>
        <w:gridCol w:w="826"/>
        <w:gridCol w:w="1328"/>
        <w:gridCol w:w="826"/>
        <w:gridCol w:w="826"/>
        <w:gridCol w:w="1328"/>
        <w:gridCol w:w="826"/>
        <w:gridCol w:w="826"/>
        <w:gridCol w:w="1328"/>
      </w:tblGrid>
      <w:tr w:rsidR="00E20EF1" w:rsidRPr="00187E09" w14:paraId="25CE3650" w14:textId="77777777" w:rsidTr="00AE37AC">
        <w:trPr>
          <w:trHeight w:val="31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8B3EE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Tim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B9C3C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N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57D6A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9409F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D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0E9EE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i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B24F4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ax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8825" w14:textId="77777777" w:rsidR="00E20EF1" w:rsidRPr="00481C7E" w:rsidRDefault="00E20EF1" w:rsidP="00AE37AC">
            <w:pPr>
              <w:jc w:val="center"/>
              <w:rPr>
                <w:b/>
                <w:bCs/>
                <w:color w:val="000000"/>
              </w:rPr>
            </w:pPr>
            <w:r w:rsidRPr="0081013D">
              <w:rPr>
                <w:b/>
                <w:bCs/>
                <w:i/>
                <w:color w:val="000000"/>
              </w:rPr>
              <w:t>CYP1A1</w:t>
            </w:r>
            <w:r>
              <w:rPr>
                <w:b/>
                <w:bCs/>
                <w:color w:val="000000"/>
              </w:rPr>
              <w:t xml:space="preserve"> </w:t>
            </w:r>
            <w:r w:rsidRPr="00481C7E">
              <w:rPr>
                <w:b/>
                <w:bCs/>
                <w:color w:val="000000"/>
              </w:rPr>
              <w:t>rs2472297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D5AB" w14:textId="77777777" w:rsidR="00E20EF1" w:rsidRPr="00481C7E" w:rsidRDefault="00E20EF1" w:rsidP="00AE37AC">
            <w:pPr>
              <w:jc w:val="center"/>
              <w:rPr>
                <w:b/>
                <w:bCs/>
                <w:color w:val="000000"/>
              </w:rPr>
            </w:pPr>
            <w:r w:rsidRPr="0081013D">
              <w:rPr>
                <w:b/>
                <w:bCs/>
                <w:i/>
                <w:color w:val="000000"/>
              </w:rPr>
              <w:t>AHR</w:t>
            </w:r>
            <w:r>
              <w:rPr>
                <w:b/>
                <w:bCs/>
                <w:color w:val="000000"/>
              </w:rPr>
              <w:t xml:space="preserve"> </w:t>
            </w:r>
            <w:r w:rsidRPr="00481C7E">
              <w:rPr>
                <w:b/>
                <w:bCs/>
                <w:color w:val="000000"/>
              </w:rPr>
              <w:t>rs6968865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0658" w14:textId="77777777" w:rsidR="00E20EF1" w:rsidRPr="00187E09" w:rsidRDefault="00E20EF1" w:rsidP="00AE37AC">
            <w:pPr>
              <w:jc w:val="center"/>
              <w:rPr>
                <w:b/>
                <w:bCs/>
                <w:color w:val="000000"/>
              </w:rPr>
            </w:pPr>
            <w:r w:rsidRPr="00187E09">
              <w:rPr>
                <w:b/>
                <w:bCs/>
                <w:color w:val="000000"/>
              </w:rPr>
              <w:t>Combined</w:t>
            </w:r>
            <w:r>
              <w:rPr>
                <w:b/>
                <w:bCs/>
                <w:color w:val="000000"/>
              </w:rPr>
              <w:t xml:space="preserve"> Score</w:t>
            </w:r>
          </w:p>
        </w:tc>
      </w:tr>
      <w:tr w:rsidR="00E20EF1" w:rsidRPr="00187E09" w14:paraId="1A6B3B2A" w14:textId="77777777" w:rsidTr="00AE37AC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65474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2EB96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4C6AA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6342F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CD368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6F893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F74B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D490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4366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6489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DCB8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6FEA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1B3B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7B41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37C3" w14:textId="77777777" w:rsidR="00E20EF1" w:rsidRPr="00187E09" w:rsidRDefault="00E20EF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</w:tr>
      <w:tr w:rsidR="005E2A3E" w:rsidRPr="00187E09" w14:paraId="5926668F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6F89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8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93DE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69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6EDD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C52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BA0A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E1CE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8350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67F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F2CE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B4E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193E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42E1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8608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C801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CC2C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5E2A3E" w:rsidRPr="00187E09" w14:paraId="01CFD30C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6D18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18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EFD7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75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AE79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279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595E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7937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F571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CE4F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99DF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CC84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A8E4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EA80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08C4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1FFE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367B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5E2A3E" w:rsidRPr="00187E09" w14:paraId="150087EA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5FB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  <w:r w:rsidRPr="00BC5B1C">
              <w:rPr>
                <w:color w:val="000000"/>
                <w:sz w:val="22"/>
                <w:szCs w:val="22"/>
              </w:rPr>
              <w:t>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EE8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67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0E80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2875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CFD2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716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16AD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A789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37EB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03AB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9408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D9BC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F18B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18B8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1FA9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5E2A3E" w:rsidRPr="00187E09" w14:paraId="4FAC3FC8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D6AD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2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8D4E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7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B6B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3C7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5A5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31D1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1A30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4F3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0DFF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F1D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7949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C2CE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3825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BF14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41B9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5E2A3E" w:rsidRPr="00187E09" w14:paraId="5708B220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B2E0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47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FF57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59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566A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07FD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2278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19DA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AC3F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9D8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A660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670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1DB6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B911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94DE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04BA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4BFC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5E2A3E" w:rsidRPr="00187E09" w14:paraId="2A4DA6B7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C95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85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6346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7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2F2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9469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497F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86A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3FC9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F0EB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1441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D3E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6FE0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B7FE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8062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2C22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E9FE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5E2A3E" w:rsidRPr="00187E09" w14:paraId="7C0B77CD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94A0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97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5EF1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5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32D1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7FE0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8945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EE2F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8447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4D5F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E41D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2BFD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61B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F33C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0B27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C683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666F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5E2A3E" w:rsidRPr="00187E09" w14:paraId="4D15C210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FE9D" w14:textId="77777777" w:rsidR="005E2A3E" w:rsidRPr="00BC5B1C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145m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7B2B7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5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FDC9C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F4D79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BFE16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F77D2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4876F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C867D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04917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0F5D6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3DD98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8FBAB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B94E1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B59B2" w14:textId="77777777" w:rsidR="005E2A3E" w:rsidRPr="00187E09" w:rsidRDefault="005E2A3E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CF954" w14:textId="77777777" w:rsidR="005E2A3E" w:rsidRDefault="005E2A3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</w:tbl>
    <w:p w14:paraId="56C2C2A4" w14:textId="77777777" w:rsidR="00E20EF1" w:rsidRPr="00187E09" w:rsidRDefault="00E20EF1" w:rsidP="00E20EF1"/>
    <w:p w14:paraId="08B1FDD3" w14:textId="77777777" w:rsidR="00E20EF1" w:rsidRPr="00481C7E" w:rsidRDefault="00E20EF1" w:rsidP="00E20EF1">
      <w:r>
        <w:t>Decaffeinated coffee consumption calculated as the number of cups of decaffeinated coffee per day</w:t>
      </w:r>
      <w:r w:rsidRPr="00481C7E">
        <w:t xml:space="preserve">. </w:t>
      </w:r>
      <w:r>
        <w:t xml:space="preserve">Time reflects data </w:t>
      </w:r>
      <w:r w:rsidRPr="00481C7E">
        <w:t xml:space="preserve">collected </w:t>
      </w:r>
      <w:r>
        <w:t>during pregnancy at 8, 18 and 32 weeks gestation and</w:t>
      </w:r>
      <w:r w:rsidRPr="00481C7E">
        <w:t xml:space="preserve"> </w:t>
      </w:r>
      <w:r>
        <w:t>2</w:t>
      </w:r>
      <w:r w:rsidRPr="00481C7E">
        <w:t>, 47, 85, 97 and 145 months</w:t>
      </w:r>
      <w:r>
        <w:t xml:space="preserve"> after delivery. Beta reflects the number of drinks per day per T allele. Combined Score reflects the number of T alleles </w:t>
      </w:r>
      <w:r w:rsidRPr="00481C7E">
        <w:t>summed across SNPs</w:t>
      </w:r>
      <w:r>
        <w:t xml:space="preserve"> </w:t>
      </w:r>
      <w:r w:rsidRPr="00481C7E">
        <w:rPr>
          <w:bCs/>
          <w:color w:val="000000"/>
        </w:rPr>
        <w:t>rs2472297</w:t>
      </w:r>
      <w:r>
        <w:rPr>
          <w:bCs/>
          <w:color w:val="000000"/>
        </w:rPr>
        <w:t xml:space="preserve"> </w:t>
      </w:r>
      <w:r>
        <w:t>and rs6968865.</w:t>
      </w:r>
    </w:p>
    <w:p w14:paraId="2F633EE0" w14:textId="77777777" w:rsidR="00E20EF1" w:rsidRPr="00187E09" w:rsidRDefault="00E20EF1" w:rsidP="00E20EF1"/>
    <w:p w14:paraId="0D6FEC32" w14:textId="77777777" w:rsidR="00724DE8" w:rsidRPr="00E20EF1" w:rsidRDefault="00724DE8" w:rsidP="00E20EF1"/>
    <w:sectPr w:rsidR="00724DE8" w:rsidRPr="00E20EF1" w:rsidSect="007F6E9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2ee05eeva9puewdx7xt2eisetxfawfszwe&quot;&gt;0000 Caffeine Genetics&lt;record-ids&gt;&lt;item&gt;49&lt;/item&gt;&lt;/record-ids&gt;&lt;/item&gt;&lt;/Libraries&gt;"/>
  </w:docVars>
  <w:rsids>
    <w:rsidRoot w:val="007F6E91"/>
    <w:rsid w:val="00131186"/>
    <w:rsid w:val="00187E09"/>
    <w:rsid w:val="001B0957"/>
    <w:rsid w:val="002D2B55"/>
    <w:rsid w:val="002D6215"/>
    <w:rsid w:val="00394DDF"/>
    <w:rsid w:val="003A440D"/>
    <w:rsid w:val="004977FC"/>
    <w:rsid w:val="005D0541"/>
    <w:rsid w:val="005D3BD9"/>
    <w:rsid w:val="005E2A3E"/>
    <w:rsid w:val="006431B3"/>
    <w:rsid w:val="0068222D"/>
    <w:rsid w:val="00724DE8"/>
    <w:rsid w:val="007F6E91"/>
    <w:rsid w:val="0091419C"/>
    <w:rsid w:val="009C3EC4"/>
    <w:rsid w:val="00AC183B"/>
    <w:rsid w:val="00B54B5E"/>
    <w:rsid w:val="00C5428A"/>
    <w:rsid w:val="00E20EF1"/>
    <w:rsid w:val="00E673D5"/>
    <w:rsid w:val="00F3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69D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Munafo</dc:creator>
  <cp:lastModifiedBy>Marcus Munafo</cp:lastModifiedBy>
  <cp:revision>3</cp:revision>
  <dcterms:created xsi:type="dcterms:W3CDTF">2014-03-06T21:56:00Z</dcterms:created>
  <dcterms:modified xsi:type="dcterms:W3CDTF">2014-05-28T15:34:00Z</dcterms:modified>
</cp:coreProperties>
</file>